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5110F" w14:textId="338C2A5A" w:rsidR="002C059A" w:rsidRDefault="002C059A" w:rsidP="00DE6A3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Multimedia Appendix </w:t>
      </w:r>
      <w:r w:rsidR="00522C43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22C43" w:rsidRPr="00522C43">
        <w:rPr>
          <w:rFonts w:ascii="Times New Roman" w:hAnsi="Times New Roman" w:cs="Times New Roman"/>
          <w:sz w:val="22"/>
          <w:szCs w:val="22"/>
          <w:lang w:val="en-US"/>
        </w:rPr>
        <w:t>Kolmogorov-Smir</w:t>
      </w:r>
      <w:r w:rsidR="00EC4E2B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522C43" w:rsidRPr="00522C43">
        <w:rPr>
          <w:rFonts w:ascii="Times New Roman" w:hAnsi="Times New Roman" w:cs="Times New Roman"/>
          <w:sz w:val="22"/>
          <w:szCs w:val="22"/>
          <w:lang w:val="en-US"/>
        </w:rPr>
        <w:t>ov test statistics on the distribution of specific emotion</w:t>
      </w:r>
      <w:r w:rsidR="00EC4E2B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522C43" w:rsidRPr="00522C43">
        <w:rPr>
          <w:rFonts w:ascii="Times New Roman" w:hAnsi="Times New Roman" w:cs="Times New Roman"/>
          <w:sz w:val="22"/>
          <w:szCs w:val="22"/>
          <w:lang w:val="en-US"/>
        </w:rPr>
        <w:t xml:space="preserve"> between tweets from scientists and tweets from nonscientist</w:t>
      </w:r>
      <w:r w:rsidR="00EC4E2B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522C43" w:rsidRPr="00522C43">
        <w:rPr>
          <w:rFonts w:ascii="Times New Roman" w:hAnsi="Times New Roman" w:cs="Times New Roman"/>
          <w:sz w:val="22"/>
          <w:szCs w:val="22"/>
          <w:lang w:val="en-US"/>
        </w:rPr>
        <w:t xml:space="preserve"> in each subgroup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F0E8D04" w14:textId="454DD518" w:rsidR="00FF5A78" w:rsidRDefault="00FF5A78" w:rsidP="00FF5A78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462"/>
        <w:gridCol w:w="1260"/>
        <w:gridCol w:w="1262"/>
        <w:gridCol w:w="1262"/>
        <w:gridCol w:w="1260"/>
        <w:gridCol w:w="1262"/>
        <w:gridCol w:w="1258"/>
      </w:tblGrid>
      <w:tr w:rsidR="00D34741" w:rsidRPr="00D34741" w14:paraId="5DF7723D" w14:textId="77777777" w:rsidTr="00D34741">
        <w:trPr>
          <w:jc w:val="center"/>
        </w:trPr>
        <w:tc>
          <w:tcPr>
            <w:tcW w:w="810" w:type="pct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6C44BC66" w14:textId="6C5713F0" w:rsidR="00D34741" w:rsidRP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347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otion</w:t>
            </w:r>
          </w:p>
        </w:tc>
        <w:tc>
          <w:tcPr>
            <w:tcW w:w="1397" w:type="pct"/>
            <w:gridSpan w:val="2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0E112" w14:textId="57E36C84" w:rsidR="00D34741" w:rsidRPr="00375E22" w:rsidRDefault="00D3474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75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weets from scientists</w:t>
            </w:r>
          </w:p>
        </w:tc>
        <w:tc>
          <w:tcPr>
            <w:tcW w:w="1397" w:type="pct"/>
            <w:gridSpan w:val="2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B0F8F" w14:textId="084B1885" w:rsidR="00D34741" w:rsidRPr="00375E22" w:rsidRDefault="00D3474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75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weets from non-scientists</w:t>
            </w:r>
          </w:p>
        </w:tc>
        <w:tc>
          <w:tcPr>
            <w:tcW w:w="699" w:type="pct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0BE0BA44" w14:textId="394605E9" w:rsidR="00D34741" w:rsidRPr="00D34741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-S Test</w:t>
            </w:r>
          </w:p>
        </w:tc>
        <w:tc>
          <w:tcPr>
            <w:tcW w:w="697" w:type="pct"/>
            <w:vMerge w:val="restart"/>
            <w:tcBorders>
              <w:top w:val="thinThickLargeGap" w:sz="24" w:space="0" w:color="auto"/>
              <w:left w:val="nil"/>
              <w:right w:val="nil"/>
            </w:tcBorders>
            <w:vAlign w:val="center"/>
          </w:tcPr>
          <w:p w14:paraId="475689F6" w14:textId="77A5495B" w:rsidR="00D34741" w:rsidRPr="00D34741" w:rsidRDefault="00D3474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347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D34741" w:rsidRPr="00D34741" w14:paraId="73C36B3B" w14:textId="77777777" w:rsidTr="00D34741">
        <w:trPr>
          <w:jc w:val="center"/>
        </w:trPr>
        <w:tc>
          <w:tcPr>
            <w:tcW w:w="81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EDA3A" w14:textId="77777777" w:rsidR="00D34741" w:rsidRPr="00D34741" w:rsidRDefault="00D34741" w:rsidP="00FF5A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69E09" w14:textId="2C79BEB1" w:rsidR="00D34741" w:rsidRPr="00D34741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347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9BD99" w14:textId="23754AEA" w:rsidR="00D34741" w:rsidRPr="00D34741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347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.D.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B79DC" w14:textId="30E5B121" w:rsidR="00D34741" w:rsidRPr="00D34741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347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EE09C" w14:textId="11E89661" w:rsidR="00D34741" w:rsidRPr="00D34741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D347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.D.</w:t>
            </w:r>
          </w:p>
        </w:tc>
        <w:tc>
          <w:tcPr>
            <w:tcW w:w="6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BABE5" w14:textId="77777777" w:rsidR="00D34741" w:rsidRPr="00D34741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6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E4755" w14:textId="77777777" w:rsidR="00D34741" w:rsidRPr="00D34741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D34741" w:rsidRPr="00D34741" w14:paraId="747809E2" w14:textId="77777777" w:rsidTr="00D34741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55844" w14:textId="2293331B" w:rsidR="00D34741" w:rsidRPr="00375E22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75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reprint</w:t>
            </w:r>
          </w:p>
        </w:tc>
      </w:tr>
      <w:tr w:rsidR="00FF5A78" w:rsidRPr="00E8791E" w14:paraId="2B3D1F7D" w14:textId="77777777" w:rsidTr="00D34741">
        <w:trPr>
          <w:jc w:val="center"/>
        </w:trPr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</w:tcPr>
          <w:p w14:paraId="635901F9" w14:textId="1A136F6F" w:rsidR="00FF5A78" w:rsidRPr="00E8791E" w:rsidRDefault="00D34741" w:rsidP="00FF5A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</w:tcPr>
          <w:p w14:paraId="68ADA6C4" w14:textId="49CE1749" w:rsidR="00FF5A78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304B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68E389F6" w14:textId="225DE98C" w:rsidR="00FF5A78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7C309D9F" w14:textId="294D2BBB" w:rsidR="00FF5A78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</w:tcPr>
          <w:p w14:paraId="701BD53E" w14:textId="42EE0656" w:rsidR="00FF5A78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76D0AEB8" w14:textId="74E6A29E" w:rsidR="00FF5A78" w:rsidRPr="00E8791E" w:rsidRDefault="00875A5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</w:tcPr>
          <w:p w14:paraId="3ECBCB25" w14:textId="03B0DFB3" w:rsidR="00FF5A78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75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</w:t>
            </w:r>
          </w:p>
        </w:tc>
      </w:tr>
      <w:tr w:rsidR="00D34741" w:rsidRPr="00E8791E" w14:paraId="638588D9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0963C806" w14:textId="145FA6EC" w:rsidR="00D34741" w:rsidRDefault="00D34741" w:rsidP="00FF5A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53FD482C" w14:textId="6516516E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36C6B074" w14:textId="2589596B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7F6C1E44" w14:textId="00A6EFCB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71D20585" w14:textId="2AC8B731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212AB209" w14:textId="473603FC" w:rsidR="00D34741" w:rsidRPr="00E8791E" w:rsidRDefault="00875A5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0.016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7DFCBA57" w14:textId="65BE6014" w:rsidR="00D34741" w:rsidRPr="00E8791E" w:rsidRDefault="00875A5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3</w:t>
            </w:r>
          </w:p>
        </w:tc>
      </w:tr>
      <w:tr w:rsidR="00D34741" w:rsidRPr="00E8791E" w14:paraId="6F1569A2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3DBD004F" w14:textId="2615044F" w:rsidR="00D34741" w:rsidRDefault="00D34741" w:rsidP="00FF5A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16C1B290" w14:textId="6D7BFBD1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1FEC0C51" w14:textId="14D3243D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3DA13646" w14:textId="1079B0F3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6CABF3C5" w14:textId="1CF0BE5A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9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1BB3AC54" w14:textId="5D55E4F5" w:rsidR="00D34741" w:rsidRPr="00E8791E" w:rsidRDefault="00875A5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56E6CB63" w14:textId="018613C4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34741" w:rsidRPr="00E8791E" w14:paraId="4D56EB3C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6DA96529" w14:textId="601FB383" w:rsidR="00D34741" w:rsidRDefault="00D34741" w:rsidP="00FF5A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169AC8D6" w14:textId="5672CE25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4B1785CB" w14:textId="42D34F48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6074A498" w14:textId="3047D0BA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75DB51FA" w14:textId="5B3730BF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79E4E033" w14:textId="379AE634" w:rsidR="00D34741" w:rsidRPr="00E8791E" w:rsidRDefault="00875A5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0.010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5C79F272" w14:textId="08B1DCF6" w:rsidR="00D34741" w:rsidRPr="00E8791E" w:rsidRDefault="00875A5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1</w:t>
            </w:r>
          </w:p>
        </w:tc>
      </w:tr>
      <w:tr w:rsidR="00D34741" w:rsidRPr="00E8791E" w14:paraId="72D4BCCC" w14:textId="77777777" w:rsidTr="00F14C66">
        <w:trPr>
          <w:jc w:val="center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3D3AA" w14:textId="4E2B4E0A" w:rsidR="00D34741" w:rsidRDefault="00D34741" w:rsidP="00FF5A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BF0B5" w14:textId="38589592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E2253" w14:textId="0B39B09F" w:rsidR="00D34741" w:rsidRPr="00E8791E" w:rsidRDefault="00F14C66" w:rsidP="00F14C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7AA6F" w14:textId="1097533B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4DD3" w14:textId="458395F5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067E6" w14:textId="1FC96C38" w:rsidR="00D34741" w:rsidRPr="00E8791E" w:rsidRDefault="00875A5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ED0FF" w14:textId="252F2B81" w:rsidR="00D34741" w:rsidRPr="00E8791E" w:rsidRDefault="00F14C66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75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</w:tr>
      <w:tr w:rsidR="00D34741" w:rsidRPr="00D34741" w14:paraId="1AC84309" w14:textId="77777777" w:rsidTr="00D34741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B40F9" w14:textId="041C6A54" w:rsidR="00D34741" w:rsidRPr="00375E22" w:rsidRDefault="00D34741" w:rsidP="00FF5A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75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eer-reviewed</w:t>
            </w:r>
          </w:p>
        </w:tc>
      </w:tr>
      <w:tr w:rsidR="00D34741" w:rsidRPr="00E8791E" w14:paraId="091C3D88" w14:textId="77777777" w:rsidTr="00D34741">
        <w:trPr>
          <w:jc w:val="center"/>
        </w:trPr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</w:tcPr>
          <w:p w14:paraId="675AB274" w14:textId="22676DC0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</w:tcPr>
          <w:p w14:paraId="1D7D071A" w14:textId="7E5E6246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608626B1" w14:textId="75642362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6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158741A0" w14:textId="4ED3C7D4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7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</w:tcPr>
          <w:p w14:paraId="00ED4B21" w14:textId="74812623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2A67E6B7" w14:textId="54C7F755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</w:tcPr>
          <w:p w14:paraId="6F0AB705" w14:textId="21CFF3A2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75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</w:p>
        </w:tc>
      </w:tr>
      <w:tr w:rsidR="00D34741" w:rsidRPr="00E8791E" w14:paraId="0DFCDE88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7B1A6FEB" w14:textId="74EA200C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40448C86" w14:textId="7FDDC0FC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20CFB7CA" w14:textId="0C9177D2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5BCA8251" w14:textId="319D1062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02F657A3" w14:textId="0BC9AD42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3F8CC582" w14:textId="727AB7BF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1681D609" w14:textId="647E9B0A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875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D34741" w:rsidRPr="00E8791E" w14:paraId="059D5E35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424E490B" w14:textId="54DC64E1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50550356" w14:textId="07D6F457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6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686DDA00" w14:textId="44BFE030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8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59511115" w14:textId="364A1B2D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16093FBA" w14:textId="297A7F69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7BDE8807" w14:textId="28AC7490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23155CFF" w14:textId="61504FE5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34741" w:rsidRPr="00E8791E" w14:paraId="0F33A0BA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670D0E48" w14:textId="2616FF5B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7AE9D8DD" w14:textId="496BDD29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78318806" w14:textId="5D725A0E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1F3C4432" w14:textId="3E6A240C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6610E8EF" w14:textId="5D2C5CE0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31C51090" w14:textId="7BE7071D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701921D3" w14:textId="2E24F228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75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9</w:t>
            </w:r>
          </w:p>
        </w:tc>
      </w:tr>
      <w:tr w:rsidR="00D34741" w:rsidRPr="00E8791E" w14:paraId="28588C5A" w14:textId="77777777" w:rsidTr="00D34741">
        <w:trPr>
          <w:jc w:val="center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AC161" w14:textId="5B4F03F3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9A46A" w14:textId="4106B577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57238" w14:textId="2B892AD0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B7DA0" w14:textId="0A31B161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2E33" w14:textId="5B463DF0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C5AE2" w14:textId="03408583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7496B" w14:textId="4084D6AC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34741" w:rsidRPr="00D34741" w14:paraId="6F6BE69A" w14:textId="77777777" w:rsidTr="00D34741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998E8" w14:textId="73678A38" w:rsidR="00D34741" w:rsidRPr="00375E22" w:rsidRDefault="00D3474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75E2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Journal Letter</w:t>
            </w:r>
          </w:p>
        </w:tc>
      </w:tr>
      <w:tr w:rsidR="00D34741" w:rsidRPr="00E8791E" w14:paraId="54186D32" w14:textId="77777777" w:rsidTr="00D34741">
        <w:trPr>
          <w:jc w:val="center"/>
        </w:trPr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</w:tcPr>
          <w:p w14:paraId="154C91E8" w14:textId="1C785F17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</w:tcPr>
          <w:p w14:paraId="35861BFE" w14:textId="617BA144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74ECA747" w14:textId="15143A6B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35DA3DFD" w14:textId="3BFC1BFA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</w:tcPr>
          <w:p w14:paraId="1088DBAB" w14:textId="50B1E91C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6D5FF0E8" w14:textId="2B9C3EFE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</w:tcPr>
          <w:p w14:paraId="14A9E08E" w14:textId="2679C8EC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34741" w:rsidRPr="00E8791E" w14:paraId="52C3AB51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01DF2323" w14:textId="50E4C108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68539D20" w14:textId="410BBCEE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6ABFC34B" w14:textId="3634591D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59B40FF4" w14:textId="23107FCC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6BD4D935" w14:textId="62789593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3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5F9DB0BA" w14:textId="4D273F54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3F91ADC1" w14:textId="1E1C075D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34741" w:rsidRPr="00E8791E" w14:paraId="10B103FE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0BE3B886" w14:textId="72CE3B47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3A2A9C43" w14:textId="01441303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0FB976EE" w14:textId="262D61A9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591451F7" w14:textId="6FDB720C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4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7B9951D6" w14:textId="0C96FC41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43E5682B" w14:textId="47B62275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F14C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52DA02FA" w14:textId="6B4A9CE7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D34741" w:rsidRPr="00E8791E" w14:paraId="2C985C39" w14:textId="77777777" w:rsidTr="004F78CD">
        <w:trPr>
          <w:jc w:val="center"/>
        </w:trPr>
        <w:tc>
          <w:tcPr>
            <w:tcW w:w="810" w:type="pct"/>
            <w:tcBorders>
              <w:top w:val="nil"/>
              <w:left w:val="nil"/>
              <w:right w:val="nil"/>
            </w:tcBorders>
          </w:tcPr>
          <w:p w14:paraId="01D62CB5" w14:textId="6CC4F7CB" w:rsidR="00D34741" w:rsidRDefault="00D34741" w:rsidP="00D3474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107DCAE3" w14:textId="2957B2BA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44DD239C" w14:textId="74F6B09D" w:rsidR="00D34741" w:rsidRPr="00E8791E" w:rsidRDefault="00F14C66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  <w:r w:rsidR="00367A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72ABEA8A" w14:textId="61C4ED82" w:rsidR="00D34741" w:rsidRPr="00E8791E" w:rsidRDefault="00B37504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</w:tcPr>
          <w:p w14:paraId="4851AC4A" w14:textId="380FB909" w:rsidR="00D34741" w:rsidRPr="00E8791E" w:rsidRDefault="00B37504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004B6BFA" w14:textId="52A80D95" w:rsidR="00D34741" w:rsidRPr="00E8791E" w:rsidRDefault="00875A51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B37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</w:tcPr>
          <w:p w14:paraId="687A082C" w14:textId="44A60508" w:rsidR="00D34741" w:rsidRPr="00E8791E" w:rsidRDefault="00B37504" w:rsidP="00D3474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75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</w:t>
            </w:r>
          </w:p>
        </w:tc>
      </w:tr>
      <w:tr w:rsidR="00F14C66" w:rsidRPr="00E8791E" w14:paraId="73E9E2A4" w14:textId="77777777" w:rsidTr="004F78C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810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62EDB81A" w14:textId="04FF93DB" w:rsidR="00F14C66" w:rsidRPr="00E8791E" w:rsidRDefault="00F14C66" w:rsidP="00F14C6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698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54BCB867" w14:textId="3ABD9301" w:rsidR="00F14C66" w:rsidRPr="00E8791E" w:rsidRDefault="00B37504" w:rsidP="00F14C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69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66FB2407" w14:textId="6BA92475" w:rsidR="00F14C66" w:rsidRPr="00E8791E" w:rsidRDefault="00B37504" w:rsidP="00F14C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69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4BA20DDD" w14:textId="15324A8D" w:rsidR="00F14C66" w:rsidRPr="00E8791E" w:rsidRDefault="00B37504" w:rsidP="00F14C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698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22FAB1A7" w14:textId="345A5439" w:rsidR="00F14C66" w:rsidRPr="00D12DD7" w:rsidRDefault="00B37504" w:rsidP="00F14C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4</w:t>
            </w:r>
          </w:p>
        </w:tc>
        <w:tc>
          <w:tcPr>
            <w:tcW w:w="69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067E0965" w14:textId="4D3F1712" w:rsidR="00F14C66" w:rsidRPr="00D12DD7" w:rsidRDefault="00875A51" w:rsidP="00F14C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=</w:t>
            </w:r>
            <w:r w:rsidR="00B37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697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2C3B243C" w14:textId="3D669DA3" w:rsidR="00F14C66" w:rsidRPr="00D12DD7" w:rsidRDefault="00B37504" w:rsidP="00F14C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53A7C476" w14:textId="3FF04186" w:rsidR="00725349" w:rsidRPr="00E8791E" w:rsidRDefault="00725349" w:rsidP="0072534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725349" w:rsidRPr="00E8791E">
      <w:foot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73DD62" w14:textId="77777777" w:rsidR="009041E2" w:rsidRDefault="009041E2" w:rsidP="002A344D">
      <w:r>
        <w:separator/>
      </w:r>
    </w:p>
  </w:endnote>
  <w:endnote w:type="continuationSeparator" w:id="0">
    <w:p w14:paraId="33F9F84F" w14:textId="77777777" w:rsidR="009041E2" w:rsidRDefault="009041E2" w:rsidP="002A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1042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8FC5AA" w14:textId="1E13C602" w:rsidR="002A344D" w:rsidRDefault="002A344D" w:rsidP="00DA2F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6DF653" w14:textId="77777777" w:rsidR="002A344D" w:rsidRDefault="002A3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069D6" w14:textId="77777777" w:rsidR="009041E2" w:rsidRDefault="009041E2" w:rsidP="002A344D">
      <w:r>
        <w:separator/>
      </w:r>
    </w:p>
  </w:footnote>
  <w:footnote w:type="continuationSeparator" w:id="0">
    <w:p w14:paraId="100C9BA0" w14:textId="77777777" w:rsidR="009041E2" w:rsidRDefault="009041E2" w:rsidP="002A3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D5F22"/>
    <w:multiLevelType w:val="hybridMultilevel"/>
    <w:tmpl w:val="71F8A2CA"/>
    <w:lvl w:ilvl="0" w:tplc="2D9C031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C1A9C"/>
    <w:multiLevelType w:val="hybridMultilevel"/>
    <w:tmpl w:val="81AC486E"/>
    <w:lvl w:ilvl="0" w:tplc="01BE4BF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8D8CD226">
      <w:start w:val="1"/>
      <w:numFmt w:val="bullet"/>
      <w:lvlText w:val="o"/>
      <w:lvlJc w:val="left"/>
      <w:pPr>
        <w:ind w:left="567" w:hanging="22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B5DE9"/>
    <w:multiLevelType w:val="hybridMultilevel"/>
    <w:tmpl w:val="11B0D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2pwvscevzekewxwa5f2d9ewdvrxedr0p9&quot;&gt;My EndNote Library-Converted&lt;record-ids&gt;&lt;item&gt;1139&lt;/item&gt;&lt;item&gt;1140&lt;/item&gt;&lt;item&gt;1251&lt;/item&gt;&lt;item&gt;1252&lt;/item&gt;&lt;/record-ids&gt;&lt;/item&gt;&lt;/Libraries&gt;"/>
  </w:docVars>
  <w:rsids>
    <w:rsidRoot w:val="000A563C"/>
    <w:rsid w:val="00012E44"/>
    <w:rsid w:val="00023221"/>
    <w:rsid w:val="000236EF"/>
    <w:rsid w:val="00025281"/>
    <w:rsid w:val="00026C7F"/>
    <w:rsid w:val="00034F18"/>
    <w:rsid w:val="00045FDB"/>
    <w:rsid w:val="0004659F"/>
    <w:rsid w:val="000538AE"/>
    <w:rsid w:val="00056480"/>
    <w:rsid w:val="00061913"/>
    <w:rsid w:val="00064DAD"/>
    <w:rsid w:val="00073A9B"/>
    <w:rsid w:val="00077352"/>
    <w:rsid w:val="00090473"/>
    <w:rsid w:val="000A563C"/>
    <w:rsid w:val="000A5D64"/>
    <w:rsid w:val="000B4D35"/>
    <w:rsid w:val="000C7C71"/>
    <w:rsid w:val="000D1826"/>
    <w:rsid w:val="000D46B9"/>
    <w:rsid w:val="000E019B"/>
    <w:rsid w:val="000E69ED"/>
    <w:rsid w:val="000E6DF2"/>
    <w:rsid w:val="000E6F98"/>
    <w:rsid w:val="001237E8"/>
    <w:rsid w:val="001312E1"/>
    <w:rsid w:val="00131EFF"/>
    <w:rsid w:val="00135FBB"/>
    <w:rsid w:val="001537AE"/>
    <w:rsid w:val="00164C4D"/>
    <w:rsid w:val="001728BC"/>
    <w:rsid w:val="00174979"/>
    <w:rsid w:val="001809E5"/>
    <w:rsid w:val="0019279A"/>
    <w:rsid w:val="001B236B"/>
    <w:rsid w:val="001B3F65"/>
    <w:rsid w:val="001B7343"/>
    <w:rsid w:val="001C34A9"/>
    <w:rsid w:val="001C4DF7"/>
    <w:rsid w:val="001D032F"/>
    <w:rsid w:val="001D168C"/>
    <w:rsid w:val="001D27B8"/>
    <w:rsid w:val="001D3498"/>
    <w:rsid w:val="001D50AC"/>
    <w:rsid w:val="001E16CF"/>
    <w:rsid w:val="00216B39"/>
    <w:rsid w:val="002205D9"/>
    <w:rsid w:val="002206C8"/>
    <w:rsid w:val="00221FF4"/>
    <w:rsid w:val="0022392B"/>
    <w:rsid w:val="00223F7C"/>
    <w:rsid w:val="00224066"/>
    <w:rsid w:val="002470B5"/>
    <w:rsid w:val="00253D7C"/>
    <w:rsid w:val="00254972"/>
    <w:rsid w:val="00257DD9"/>
    <w:rsid w:val="002743CE"/>
    <w:rsid w:val="00293719"/>
    <w:rsid w:val="00293949"/>
    <w:rsid w:val="00294869"/>
    <w:rsid w:val="00296DD7"/>
    <w:rsid w:val="00297B68"/>
    <w:rsid w:val="002A344D"/>
    <w:rsid w:val="002A6459"/>
    <w:rsid w:val="002B396C"/>
    <w:rsid w:val="002C059A"/>
    <w:rsid w:val="002C2E71"/>
    <w:rsid w:val="002C7B69"/>
    <w:rsid w:val="002D0380"/>
    <w:rsid w:val="002E4C74"/>
    <w:rsid w:val="002E525A"/>
    <w:rsid w:val="002F30A8"/>
    <w:rsid w:val="00304B11"/>
    <w:rsid w:val="00314F91"/>
    <w:rsid w:val="00315B16"/>
    <w:rsid w:val="003162C2"/>
    <w:rsid w:val="0032411F"/>
    <w:rsid w:val="00331619"/>
    <w:rsid w:val="00333629"/>
    <w:rsid w:val="003408EB"/>
    <w:rsid w:val="00343DCA"/>
    <w:rsid w:val="003440B0"/>
    <w:rsid w:val="0035089C"/>
    <w:rsid w:val="003611E5"/>
    <w:rsid w:val="00367A13"/>
    <w:rsid w:val="00375E22"/>
    <w:rsid w:val="00377362"/>
    <w:rsid w:val="003803A7"/>
    <w:rsid w:val="003835A3"/>
    <w:rsid w:val="003A392A"/>
    <w:rsid w:val="003B3995"/>
    <w:rsid w:val="003C1D1A"/>
    <w:rsid w:val="003C3F13"/>
    <w:rsid w:val="003D36F1"/>
    <w:rsid w:val="003D5474"/>
    <w:rsid w:val="003D7272"/>
    <w:rsid w:val="003E0B4D"/>
    <w:rsid w:val="003E1D1C"/>
    <w:rsid w:val="003E26EF"/>
    <w:rsid w:val="003F728E"/>
    <w:rsid w:val="00406C1F"/>
    <w:rsid w:val="0040732A"/>
    <w:rsid w:val="0042736D"/>
    <w:rsid w:val="004362F7"/>
    <w:rsid w:val="00437079"/>
    <w:rsid w:val="0043766F"/>
    <w:rsid w:val="00440F5D"/>
    <w:rsid w:val="0044173E"/>
    <w:rsid w:val="004452D9"/>
    <w:rsid w:val="004512D6"/>
    <w:rsid w:val="00467A5D"/>
    <w:rsid w:val="0047416B"/>
    <w:rsid w:val="004B02D2"/>
    <w:rsid w:val="004E23B6"/>
    <w:rsid w:val="00500353"/>
    <w:rsid w:val="00507B2E"/>
    <w:rsid w:val="00521346"/>
    <w:rsid w:val="00522C43"/>
    <w:rsid w:val="0052454E"/>
    <w:rsid w:val="005378FC"/>
    <w:rsid w:val="00557A16"/>
    <w:rsid w:val="00560CC7"/>
    <w:rsid w:val="00564A86"/>
    <w:rsid w:val="0057583A"/>
    <w:rsid w:val="00582AE2"/>
    <w:rsid w:val="005961B6"/>
    <w:rsid w:val="005A3A31"/>
    <w:rsid w:val="005A6A12"/>
    <w:rsid w:val="005C0B11"/>
    <w:rsid w:val="005C0DAF"/>
    <w:rsid w:val="005C1335"/>
    <w:rsid w:val="005E0154"/>
    <w:rsid w:val="005E2806"/>
    <w:rsid w:val="005F539B"/>
    <w:rsid w:val="0060772B"/>
    <w:rsid w:val="0061324E"/>
    <w:rsid w:val="00637626"/>
    <w:rsid w:val="0064099E"/>
    <w:rsid w:val="0064166B"/>
    <w:rsid w:val="0064650E"/>
    <w:rsid w:val="006530AA"/>
    <w:rsid w:val="00660BEC"/>
    <w:rsid w:val="00660DD3"/>
    <w:rsid w:val="00661CCA"/>
    <w:rsid w:val="00672433"/>
    <w:rsid w:val="0067443D"/>
    <w:rsid w:val="006754B2"/>
    <w:rsid w:val="0067671E"/>
    <w:rsid w:val="00683C5D"/>
    <w:rsid w:val="006A67E2"/>
    <w:rsid w:val="006A7453"/>
    <w:rsid w:val="006B2B39"/>
    <w:rsid w:val="006B38AA"/>
    <w:rsid w:val="006D33D1"/>
    <w:rsid w:val="006E17B1"/>
    <w:rsid w:val="006E1B22"/>
    <w:rsid w:val="006F4CF8"/>
    <w:rsid w:val="006F6899"/>
    <w:rsid w:val="006F7DFF"/>
    <w:rsid w:val="00703D3A"/>
    <w:rsid w:val="00704C24"/>
    <w:rsid w:val="007054F0"/>
    <w:rsid w:val="00710D40"/>
    <w:rsid w:val="00725349"/>
    <w:rsid w:val="00740ECC"/>
    <w:rsid w:val="00745EFE"/>
    <w:rsid w:val="007506F9"/>
    <w:rsid w:val="00750ECA"/>
    <w:rsid w:val="0076574E"/>
    <w:rsid w:val="0078280F"/>
    <w:rsid w:val="00792D61"/>
    <w:rsid w:val="007A4B3C"/>
    <w:rsid w:val="007A7CF3"/>
    <w:rsid w:val="007B41BA"/>
    <w:rsid w:val="007B7C85"/>
    <w:rsid w:val="007D0616"/>
    <w:rsid w:val="007D71A1"/>
    <w:rsid w:val="007E5E58"/>
    <w:rsid w:val="007F230D"/>
    <w:rsid w:val="007F525E"/>
    <w:rsid w:val="007F6141"/>
    <w:rsid w:val="00814485"/>
    <w:rsid w:val="00832039"/>
    <w:rsid w:val="008320D5"/>
    <w:rsid w:val="00843EDF"/>
    <w:rsid w:val="008461F8"/>
    <w:rsid w:val="00875A51"/>
    <w:rsid w:val="00875F5B"/>
    <w:rsid w:val="008762C8"/>
    <w:rsid w:val="008903F6"/>
    <w:rsid w:val="00891432"/>
    <w:rsid w:val="00891D44"/>
    <w:rsid w:val="008A3963"/>
    <w:rsid w:val="008A4895"/>
    <w:rsid w:val="008A4D8C"/>
    <w:rsid w:val="008A774C"/>
    <w:rsid w:val="008A7DAF"/>
    <w:rsid w:val="008D456F"/>
    <w:rsid w:val="008D5DBF"/>
    <w:rsid w:val="008E3F44"/>
    <w:rsid w:val="009041E2"/>
    <w:rsid w:val="009235CD"/>
    <w:rsid w:val="00930EA9"/>
    <w:rsid w:val="00962D95"/>
    <w:rsid w:val="0096497B"/>
    <w:rsid w:val="0097255B"/>
    <w:rsid w:val="00973F04"/>
    <w:rsid w:val="009851AA"/>
    <w:rsid w:val="00986E2F"/>
    <w:rsid w:val="00986E68"/>
    <w:rsid w:val="009A04D1"/>
    <w:rsid w:val="009B1033"/>
    <w:rsid w:val="009B4D23"/>
    <w:rsid w:val="009B5430"/>
    <w:rsid w:val="009B5BFC"/>
    <w:rsid w:val="009D1B0E"/>
    <w:rsid w:val="009D4F7C"/>
    <w:rsid w:val="009D721B"/>
    <w:rsid w:val="009E658C"/>
    <w:rsid w:val="009E68C6"/>
    <w:rsid w:val="009F01B1"/>
    <w:rsid w:val="009F4208"/>
    <w:rsid w:val="009F7B98"/>
    <w:rsid w:val="00A05F09"/>
    <w:rsid w:val="00A1031B"/>
    <w:rsid w:val="00A17033"/>
    <w:rsid w:val="00A17707"/>
    <w:rsid w:val="00A33AF8"/>
    <w:rsid w:val="00A36407"/>
    <w:rsid w:val="00A373E4"/>
    <w:rsid w:val="00A56920"/>
    <w:rsid w:val="00A70DC4"/>
    <w:rsid w:val="00A721D3"/>
    <w:rsid w:val="00A806BC"/>
    <w:rsid w:val="00A87D93"/>
    <w:rsid w:val="00A97E61"/>
    <w:rsid w:val="00AC6286"/>
    <w:rsid w:val="00AD53F7"/>
    <w:rsid w:val="00AE5B15"/>
    <w:rsid w:val="00AF016C"/>
    <w:rsid w:val="00B06CCF"/>
    <w:rsid w:val="00B11F34"/>
    <w:rsid w:val="00B23866"/>
    <w:rsid w:val="00B26492"/>
    <w:rsid w:val="00B30AF3"/>
    <w:rsid w:val="00B30F4E"/>
    <w:rsid w:val="00B33751"/>
    <w:rsid w:val="00B37504"/>
    <w:rsid w:val="00B4391B"/>
    <w:rsid w:val="00B467E2"/>
    <w:rsid w:val="00B57A01"/>
    <w:rsid w:val="00B60410"/>
    <w:rsid w:val="00B66360"/>
    <w:rsid w:val="00B74129"/>
    <w:rsid w:val="00B74FCB"/>
    <w:rsid w:val="00B77010"/>
    <w:rsid w:val="00B8008B"/>
    <w:rsid w:val="00BA31AA"/>
    <w:rsid w:val="00BA4986"/>
    <w:rsid w:val="00BA7BFD"/>
    <w:rsid w:val="00BA7DE3"/>
    <w:rsid w:val="00BD2213"/>
    <w:rsid w:val="00BD332D"/>
    <w:rsid w:val="00BD79BC"/>
    <w:rsid w:val="00BE3CFA"/>
    <w:rsid w:val="00BF0CC6"/>
    <w:rsid w:val="00BF3F54"/>
    <w:rsid w:val="00C0480B"/>
    <w:rsid w:val="00C06910"/>
    <w:rsid w:val="00C0738A"/>
    <w:rsid w:val="00C216DC"/>
    <w:rsid w:val="00C27F56"/>
    <w:rsid w:val="00C31E35"/>
    <w:rsid w:val="00C326F2"/>
    <w:rsid w:val="00C352A1"/>
    <w:rsid w:val="00C41C3F"/>
    <w:rsid w:val="00C428C7"/>
    <w:rsid w:val="00C527FD"/>
    <w:rsid w:val="00C56987"/>
    <w:rsid w:val="00C72C71"/>
    <w:rsid w:val="00C80573"/>
    <w:rsid w:val="00C97716"/>
    <w:rsid w:val="00CA4269"/>
    <w:rsid w:val="00CB4659"/>
    <w:rsid w:val="00CB4F95"/>
    <w:rsid w:val="00CD3027"/>
    <w:rsid w:val="00CD5D62"/>
    <w:rsid w:val="00CE2B60"/>
    <w:rsid w:val="00CE2C50"/>
    <w:rsid w:val="00CE7010"/>
    <w:rsid w:val="00D03A6F"/>
    <w:rsid w:val="00D06877"/>
    <w:rsid w:val="00D06C1B"/>
    <w:rsid w:val="00D21EA2"/>
    <w:rsid w:val="00D34741"/>
    <w:rsid w:val="00D35F4C"/>
    <w:rsid w:val="00D5332E"/>
    <w:rsid w:val="00D5504D"/>
    <w:rsid w:val="00D5677D"/>
    <w:rsid w:val="00D578C2"/>
    <w:rsid w:val="00D60AEB"/>
    <w:rsid w:val="00D63B2C"/>
    <w:rsid w:val="00D6401A"/>
    <w:rsid w:val="00D70287"/>
    <w:rsid w:val="00D70875"/>
    <w:rsid w:val="00D73576"/>
    <w:rsid w:val="00D76567"/>
    <w:rsid w:val="00D84D28"/>
    <w:rsid w:val="00D86CEA"/>
    <w:rsid w:val="00DA0D86"/>
    <w:rsid w:val="00DB3BB3"/>
    <w:rsid w:val="00DB4BDB"/>
    <w:rsid w:val="00DB547D"/>
    <w:rsid w:val="00DC0EB9"/>
    <w:rsid w:val="00DE6A33"/>
    <w:rsid w:val="00DF07B9"/>
    <w:rsid w:val="00E004B6"/>
    <w:rsid w:val="00E01888"/>
    <w:rsid w:val="00E02468"/>
    <w:rsid w:val="00E12DBD"/>
    <w:rsid w:val="00E14F42"/>
    <w:rsid w:val="00E21C14"/>
    <w:rsid w:val="00E232ED"/>
    <w:rsid w:val="00E26DDC"/>
    <w:rsid w:val="00E53492"/>
    <w:rsid w:val="00E72A75"/>
    <w:rsid w:val="00E74F0F"/>
    <w:rsid w:val="00E82A2A"/>
    <w:rsid w:val="00E83963"/>
    <w:rsid w:val="00E83D27"/>
    <w:rsid w:val="00E8791E"/>
    <w:rsid w:val="00E96B35"/>
    <w:rsid w:val="00EA3964"/>
    <w:rsid w:val="00EC465D"/>
    <w:rsid w:val="00EC4E2B"/>
    <w:rsid w:val="00EC4FC4"/>
    <w:rsid w:val="00EE23EC"/>
    <w:rsid w:val="00EE4B5F"/>
    <w:rsid w:val="00EF2630"/>
    <w:rsid w:val="00EF56B6"/>
    <w:rsid w:val="00EF5F38"/>
    <w:rsid w:val="00EF788F"/>
    <w:rsid w:val="00F015B1"/>
    <w:rsid w:val="00F05DDA"/>
    <w:rsid w:val="00F10724"/>
    <w:rsid w:val="00F14C66"/>
    <w:rsid w:val="00F3334D"/>
    <w:rsid w:val="00F36010"/>
    <w:rsid w:val="00F372E6"/>
    <w:rsid w:val="00F4538B"/>
    <w:rsid w:val="00F46755"/>
    <w:rsid w:val="00F477BA"/>
    <w:rsid w:val="00F52621"/>
    <w:rsid w:val="00F70A24"/>
    <w:rsid w:val="00F743AE"/>
    <w:rsid w:val="00F772C9"/>
    <w:rsid w:val="00F77703"/>
    <w:rsid w:val="00F91EEA"/>
    <w:rsid w:val="00F95F12"/>
    <w:rsid w:val="00FA29B9"/>
    <w:rsid w:val="00FA3060"/>
    <w:rsid w:val="00FA3D28"/>
    <w:rsid w:val="00FC26BE"/>
    <w:rsid w:val="00FD2CE3"/>
    <w:rsid w:val="00FD2DB9"/>
    <w:rsid w:val="00FD41AD"/>
    <w:rsid w:val="00FF4301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85E65"/>
  <w15:chartTrackingRefBased/>
  <w15:docId w15:val="{51B9EFE7-B92E-D04E-AC73-7237EDB0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6360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360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B66360"/>
    <w:pPr>
      <w:jc w:val="both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6360"/>
    <w:rPr>
      <w:rFonts w:ascii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D06C1B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44D"/>
  </w:style>
  <w:style w:type="character" w:styleId="PageNumber">
    <w:name w:val="page number"/>
    <w:basedOn w:val="DefaultParagraphFont"/>
    <w:uiPriority w:val="99"/>
    <w:semiHidden/>
    <w:unhideWhenUsed/>
    <w:rsid w:val="002A344D"/>
  </w:style>
  <w:style w:type="paragraph" w:styleId="Header">
    <w:name w:val="header"/>
    <w:basedOn w:val="Normal"/>
    <w:link w:val="Head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44D"/>
  </w:style>
  <w:style w:type="paragraph" w:styleId="FootnoteText">
    <w:name w:val="footnote text"/>
    <w:basedOn w:val="Normal"/>
    <w:link w:val="FootnoteTextChar"/>
    <w:uiPriority w:val="99"/>
    <w:unhideWhenUsed/>
    <w:rsid w:val="00A373E4"/>
    <w:rPr>
      <w:rFonts w:ascii="Times New Roman" w:hAnsi="Times New Roman" w:cs="Times New Roman (Body CS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73E4"/>
    <w:rPr>
      <w:rFonts w:ascii="Times New Roman" w:hAnsi="Times New Roman" w:cs="Times New Roman (Body CS)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73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73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73E4"/>
    <w:pPr>
      <w:ind w:left="720"/>
      <w:contextualSpacing/>
    </w:pPr>
    <w:rPr>
      <w:rFonts w:ascii="Times New Roman" w:hAnsi="Times New Roman" w:cs="Times New Roman (Body CS)"/>
    </w:rPr>
  </w:style>
  <w:style w:type="character" w:styleId="UnresolvedMention">
    <w:name w:val="Unresolved Mention"/>
    <w:basedOn w:val="DefaultParagraphFont"/>
    <w:uiPriority w:val="99"/>
    <w:semiHidden/>
    <w:unhideWhenUsed/>
    <w:rsid w:val="00891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85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19A1C7-8CA3-A745-BD5B-E59668729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Kai</dc:creator>
  <cp:keywords/>
  <dc:description/>
  <cp:lastModifiedBy>Editor</cp:lastModifiedBy>
  <cp:revision>7</cp:revision>
  <cp:lastPrinted>2022-02-11T05:38:00Z</cp:lastPrinted>
  <dcterms:created xsi:type="dcterms:W3CDTF">2022-02-16T02:14:00Z</dcterms:created>
  <dcterms:modified xsi:type="dcterms:W3CDTF">2022-12-01T12:45:00Z</dcterms:modified>
</cp:coreProperties>
</file>